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ene abbreviations in alphabetical ord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CTB – Actin beta</w:t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KT1 – RAC (Rho family)-alpha serine/threonine-protein kinase</w:t>
        <w:br w:type="textWrapping"/>
        <w:t xml:space="preserve">ALIS –Aggresome-Like Induced Structures                                                                                            ATM – </w:t>
      </w:r>
      <w:r w:rsidDel="00000000" w:rsidR="00000000" w:rsidRPr="00000000">
        <w:rPr>
          <w:rFonts w:ascii="Times New Roman" w:cs="Times New Roman" w:eastAsia="Times New Roman" w:hAnsi="Times New Roman"/>
          <w:shd w:fill="f9f9f9" w:val="clear"/>
          <w:rtl w:val="0"/>
        </w:rPr>
        <w:t xml:space="preserve">ATM Serine/Threonine Kina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  <w:t xml:space="preserve">BCL2 – B-cell lymphoma 2</w:t>
        <w:br w:type="textWrapping"/>
        <w:t xml:space="preserve">BRCA1 – Breast Cancer Type 1 Susceptibility Protein                                                                          BIRC2  –  </w:t>
      </w:r>
      <w:r w:rsidDel="00000000" w:rsidR="00000000" w:rsidRPr="00000000">
        <w:rPr>
          <w:rFonts w:ascii="Times New Roman" w:cs="Times New Roman" w:eastAsia="Times New Roman" w:hAnsi="Times New Roman"/>
          <w:shd w:fill="f9f9f9" w:val="clear"/>
          <w:rtl w:val="0"/>
        </w:rPr>
        <w:t xml:space="preserve">Baculoviral IAP Repeat Containing 2                                                                             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IRC3  –  </w:t>
      </w:r>
      <w:r w:rsidDel="00000000" w:rsidR="00000000" w:rsidRPr="00000000">
        <w:rPr>
          <w:rFonts w:ascii="Times New Roman" w:cs="Times New Roman" w:eastAsia="Times New Roman" w:hAnsi="Times New Roman"/>
          <w:shd w:fill="f9f9f9" w:val="clear"/>
          <w:rtl w:val="0"/>
        </w:rPr>
        <w:t xml:space="preserve">Baculoviral IAP Repeat Containing 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  <w:t xml:space="preserve">CD44  – CD44 molecule</w:t>
        <w:br w:type="textWrapping"/>
        <w:t xml:space="preserve">CCNA1 – Cyclin A1</w:t>
        <w:br w:type="textWrapping"/>
        <w:t xml:space="preserve">CCNA2 – Cyclin A2                                                                                                                         CCNB1 – Cyclin B1                                                                                                                             CCND1 – Cyclin D1                                                                                                                          CDC42 – Cell Division Cycle 42</w:t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K1 – Cyclin-Dependent Kinase 1</w:t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K2 – Cyclin-Dependent Kinase 2</w:t>
      </w:r>
    </w:p>
    <w:p w:rsidR="00000000" w:rsidDel="00000000" w:rsidP="00000000" w:rsidRDefault="00000000" w:rsidRPr="00000000" w14:paraId="00000006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KN2A – Cyclin Dependent Kinase Inhibitor 2A</w:t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EK1  – </w:t>
      </w:r>
      <w:r w:rsidDel="00000000" w:rsidR="00000000" w:rsidRPr="00000000">
        <w:rPr>
          <w:rFonts w:ascii="Times New Roman" w:cs="Times New Roman" w:eastAsia="Times New Roman" w:hAnsi="Times New Roman"/>
          <w:shd w:fill="f9f9f9" w:val="clear"/>
          <w:rtl w:val="0"/>
        </w:rPr>
        <w:t xml:space="preserve">Checkpoint Kinase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TNNB1 – Catenin Beta 1</w:t>
      </w:r>
    </w:p>
    <w:p w:rsidR="00000000" w:rsidDel="00000000" w:rsidP="00000000" w:rsidRDefault="00000000" w:rsidRPr="00000000" w14:paraId="00000009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YCS – </w:t>
      </w:r>
      <w:r w:rsidDel="00000000" w:rsidR="00000000" w:rsidRPr="00000000">
        <w:rPr>
          <w:rFonts w:ascii="Times New Roman" w:cs="Times New Roman" w:eastAsia="Times New Roman" w:hAnsi="Times New Roman"/>
          <w:shd w:fill="f9f9f9" w:val="clear"/>
          <w:rtl w:val="0"/>
        </w:rPr>
        <w:t xml:space="preserve">Cytochrome C, Somat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GF –</w:t>
        <w:tab/>
        <w:t xml:space="preserve">Epidermal Growth Factor</w:t>
      </w:r>
    </w:p>
    <w:p w:rsidR="00000000" w:rsidDel="00000000" w:rsidP="00000000" w:rsidRDefault="00000000" w:rsidRPr="00000000" w14:paraId="0000000B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GFR – Epidermal Growth Factor Receptor</w:t>
      </w:r>
    </w:p>
    <w:p w:rsidR="00000000" w:rsidDel="00000000" w:rsidP="00000000" w:rsidRDefault="00000000" w:rsidRPr="00000000" w14:paraId="0000000C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P300 –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EP300 Lysine Acetyltransferas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R – Endoplasmic Reticulum</w:t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RBB2 – Erb-B2 Receptor Tyrosine Kinase 2</w:t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CERI – High Affinity Immunoglobulin E Receptor</w:t>
      </w:r>
    </w:p>
    <w:p w:rsidR="00000000" w:rsidDel="00000000" w:rsidP="00000000" w:rsidRDefault="00000000" w:rsidRPr="00000000" w14:paraId="00000010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N1 –</w:t>
        <w:tab/>
        <w:t xml:space="preserve">Fibronectin 1</w:t>
      </w:r>
    </w:p>
    <w:p w:rsidR="00000000" w:rsidDel="00000000" w:rsidP="00000000" w:rsidRDefault="00000000" w:rsidRPr="00000000" w14:paraId="00000011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PDH – Glyceraldehyde-3-Phosphate Dehydrogenase</w:t>
      </w:r>
    </w:p>
    <w:p w:rsidR="00000000" w:rsidDel="00000000" w:rsidP="00000000" w:rsidRDefault="00000000" w:rsidRPr="00000000" w14:paraId="00000012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RB2 –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Growth factor receptor-bound protein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SK3B – Glycogen Synthase Kinase 3 Beta</w:t>
      </w:r>
    </w:p>
    <w:p w:rsidR="00000000" w:rsidDel="00000000" w:rsidP="00000000" w:rsidRDefault="00000000" w:rsidRPr="00000000" w14:paraId="00000014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3-3B – H3 Histone Family Member 3B</w:t>
      </w:r>
    </w:p>
    <w:p w:rsidR="00000000" w:rsidDel="00000000" w:rsidP="00000000" w:rsidRDefault="00000000" w:rsidRPr="00000000" w14:paraId="00000015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4C6 – Histone H4 Clustered Protein 6</w:t>
      </w:r>
    </w:p>
    <w:p w:rsidR="00000000" w:rsidDel="00000000" w:rsidP="00000000" w:rsidRDefault="00000000" w:rsidRPr="00000000" w14:paraId="00000016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DAC1 – Histone Deacetylase 1</w:t>
      </w:r>
    </w:p>
    <w:p w:rsidR="00000000" w:rsidDel="00000000" w:rsidP="00000000" w:rsidRDefault="00000000" w:rsidRPr="00000000" w14:paraId="00000017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SPA5 – Heat Shock Protein Family A Member 5</w:t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SP90AA1 –</w:t>
        <w:tab/>
        <w:t xml:space="preserve">Heat Shock Protein 90 Alpha Family Class A Member 1</w:t>
      </w:r>
    </w:p>
    <w:p w:rsidR="00000000" w:rsidDel="00000000" w:rsidP="00000000" w:rsidRDefault="00000000" w:rsidRPr="00000000" w14:paraId="00000019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SP90AB1 –</w:t>
        <w:tab/>
        <w:t xml:space="preserve">Heat Shock Protein 90 Alpha Family Class B Member 1</w:t>
      </w:r>
    </w:p>
    <w:p w:rsidR="00000000" w:rsidDel="00000000" w:rsidP="00000000" w:rsidRDefault="00000000" w:rsidRPr="00000000" w14:paraId="0000001A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NB 1 – Interferon beta 1</w:t>
      </w:r>
    </w:p>
    <w:p w:rsidR="00000000" w:rsidDel="00000000" w:rsidP="00000000" w:rsidRDefault="00000000" w:rsidRPr="00000000" w14:paraId="0000001B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L (1A, 1B/β, 6, 18) – Interleukin (1 alpha, 1 beta, 6, 18)</w:t>
      </w:r>
    </w:p>
    <w:p w:rsidR="00000000" w:rsidDel="00000000" w:rsidP="00000000" w:rsidRDefault="00000000" w:rsidRPr="00000000" w14:paraId="0000001C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KBKG  – Inhibitor Of Nuclear Factor Kappa B Kinase Regulatory Subunit Gamma</w:t>
      </w:r>
    </w:p>
    <w:p w:rsidR="00000000" w:rsidDel="00000000" w:rsidP="00000000" w:rsidRDefault="00000000" w:rsidRPr="00000000" w14:paraId="0000001D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JAK – Janus Kinas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1"/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UN –  Jun Proto-Oncogene</w:t>
      </w:r>
    </w:p>
    <w:p w:rsidR="00000000" w:rsidDel="00000000" w:rsidP="00000000" w:rsidRDefault="00000000" w:rsidRPr="00000000" w14:paraId="0000001F">
      <w:pPr>
        <w:keepNext w:val="1"/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RAS – KRAS Proto-Oncogene, GTPase</w:t>
      </w:r>
    </w:p>
    <w:p w:rsidR="00000000" w:rsidDel="00000000" w:rsidP="00000000" w:rsidRDefault="00000000" w:rsidRPr="00000000" w14:paraId="00000020">
      <w:pPr>
        <w:keepNext w:val="1"/>
        <w:keepLines w:val="1"/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PK – Mitogen-Activated Protein Kinase                                                                                           MHC I – Major Histocompatibility Complex Class I                                                                   MYC – MYC Proto-Oncogene                                                                                                           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NFKB1 – Nuclear factor kappa B (Subunit 1)</w:t>
      </w:r>
      <w:r w:rsidDel="00000000" w:rsidR="00000000" w:rsidRPr="00000000">
        <w:rPr>
          <w:rtl w:val="0"/>
        </w:rPr>
      </w:r>
    </w:p>
    <w:sdt>
      <w:sdtPr>
        <w:lock w:val="contentLocked"/>
        <w:id w:val="-478964447"/>
        <w:tag w:val="goog_rdk_0"/>
      </w:sdtPr>
      <w:sdtContent>
        <w:tbl>
          <w:tblPr>
            <w:tblStyle w:val="Table1"/>
            <w:tblW w:w="9540.0" w:type="dxa"/>
            <w:jc w:val="left"/>
            <w:tblInd w:w="-60.0" w:type="dxa"/>
            <w:tblLayout w:type="fixed"/>
            <w:tblLook w:val="0400"/>
          </w:tblPr>
          <w:tblGrid>
            <w:gridCol w:w="9540"/>
            <w:tblGridChange w:id="0">
              <w:tblGrid>
                <w:gridCol w:w="9540"/>
              </w:tblGrid>
            </w:tblGridChange>
          </w:tblGrid>
          <w:tr>
            <w:trPr>
              <w:cantSplit w:val="0"/>
              <w:trHeight w:val="31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021">
                <w:pPr>
                  <w:keepNext w:val="1"/>
                  <w:keepLines w:val="1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2">
                <w:pPr>
                  <w:keepNext w:val="1"/>
                  <w:keepLines w:val="1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1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023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NFKBIA – NFKB inhibitor alpha</w:t>
                </w:r>
              </w:p>
              <w:p w:rsidR="00000000" w:rsidDel="00000000" w:rsidP="00000000" w:rsidRDefault="00000000" w:rsidRPr="00000000" w14:paraId="00000024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NOTCH – Neurogenic locus notch homolog protein</w:t>
                </w:r>
              </w:p>
              <w:p w:rsidR="00000000" w:rsidDel="00000000" w:rsidP="00000000" w:rsidRDefault="00000000" w:rsidRPr="00000000" w14:paraId="00000025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PLK1 –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hd w:fill="f9f9f9" w:val="clear"/>
                    <w:rtl w:val="0"/>
                  </w:rPr>
                  <w:t xml:space="preserve">Polo Like Kinase 1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6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PKRN – PKRN Parkin RBR E3 Ubiquitin Protein Ligase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7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PIK3R1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– Phosphoinositide-3-Kinase Regulatory Subunit 1</w:t>
                </w:r>
              </w:p>
            </w:tc>
          </w:tr>
          <w:tr>
            <w:trPr>
              <w:cantSplit w:val="0"/>
              <w:trHeight w:val="31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028">
                <w:pPr>
                  <w:keepNext w:val="1"/>
                  <w:keepLines w:val="0"/>
                  <w:spacing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PTEN – Phosphatase and Tensin Homolog                                                                                              PTK2 –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Protein Tyrosine Kinase 2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                                                                                                          RHOA – Ras Homolog Family Member A                                                                                             RISC – RNA-Induced Silencing Complex                                                                                      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RHO GTPase – Ras homolog gene family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                                                                                            RPS27A – Ribosomal Protein S27a                                                                                                       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SLC39 (A1, A4, A6, A10) – Solute carrier family 39 members (A1, A4, A6, A10)                                  SNCA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–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Synuclein alpha                                                                                                                       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SRC –</w:t>
                  <w:tab/>
                  <w:t xml:space="preserve">SRC Proto-Oncogene, Non-Receptor Tyrosine Kinase                                                                STAT3 –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Signal transducer and activator of transcription 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                                                                        TNF –</w:t>
                  <w:tab/>
                  <w:t xml:space="preserve">Tumor Necrosis Factor                                                                                                                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highlight w:val="white"/>
                    <w:rtl w:val="0"/>
                  </w:rPr>
                  <w:t xml:space="preserve">TP53 – Tumour protein 53                                                                                                           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TRAF2 – TNF Receptor-Associated Factor 2                                                                                     TRAF3 – TNF Receptor-Associated Factor 3                                                                                     TRAF6 – TNF Receptor-Associated Factor 6                                                                                  UBE2N – Ubiquitin Conjugating Enzyme E2 N                                                                                 UBA52 – Ubiquitin A-52 Residue Ribosomal Protein Fusion                                                                 UBB – Polyubiquitin B                                                                                                                       UBC – Polyubiquitin C                                                                                                                         VCP –</w:t>
                  <w:tab/>
                  <w:t xml:space="preserve">Valosin Containing Protein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9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A">
                <w:pPr>
                  <w:keepNext w:val="1"/>
                  <w:keepLines w:val="0"/>
                  <w:spacing w:after="0" w:line="240" w:lineRule="auto"/>
                  <w:rPr>
                    <w:rFonts w:ascii="Times New Roman" w:cs="Times New Roman" w:eastAsia="Times New Roman" w:hAnsi="Times New Roman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02B">
      <w:pPr>
        <w:keepNext w:val="1"/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1"/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30180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30180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30180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itolo1Carattere" w:customStyle="1">
    <w:name w:val="Titolo 1 Carattere"/>
    <w:basedOn w:val="Carpredefinitoparagrafo"/>
    <w:link w:val="Titolo1"/>
    <w:uiPriority w:val="9"/>
    <w:rsid w:val="0030180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30180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30180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30180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301806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301806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301806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301806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301806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Carpredefinitoparagrafo"/>
    <w:link w:val="Titolo"/>
    <w:uiPriority w:val="10"/>
    <w:rsid w:val="0030180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30180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30180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301806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301806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301806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30180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301806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301806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uqM1I1/33uoadYBrSlr/eKFRWQ==">CgMxLjAaHwoBMBIaChgICVIUChJ0YWJsZS5wZHE5NmxqYnd3Ymw4AHIhMVFEeGxMTmhCWGV6WUVJZDU2dU1GZzJuaF9aWWd2dnd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4:20:00Z</dcterms:created>
  <dc:creator>OLUBUKUNMI ILOR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27ed1-ce89-4797-a842-567aa75b47de</vt:lpwstr>
  </property>
</Properties>
</file>